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2A1" w:rsidRPr="008A5AA4" w:rsidRDefault="005B02A1" w:rsidP="005B02A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A5A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580C">
        <w:rPr>
          <w:rFonts w:ascii="Times New Roman" w:hAnsi="Times New Roman" w:cs="Times New Roman"/>
          <w:b/>
          <w:sz w:val="24"/>
          <w:szCs w:val="24"/>
        </w:rPr>
        <w:t>S</w:t>
      </w:r>
      <w:r w:rsidRPr="008A5AA4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4200BE" w:rsidRPr="004200BE">
        <w:rPr>
          <w:rFonts w:ascii="Times New Roman" w:hAnsi="Times New Roman" w:cs="Times New Roman" w:hint="eastAsia"/>
          <w:sz w:val="24"/>
          <w:szCs w:val="24"/>
        </w:rPr>
        <w:t xml:space="preserve">Summary </w:t>
      </w:r>
      <w:r w:rsidRPr="008A5AA4">
        <w:rPr>
          <w:rFonts w:ascii="Times New Roman" w:hAnsi="Times New Roman" w:cs="Times New Roman"/>
          <w:sz w:val="24"/>
          <w:szCs w:val="24"/>
        </w:rPr>
        <w:t>of</w:t>
      </w:r>
      <w:r w:rsidR="004200BE">
        <w:rPr>
          <w:rFonts w:ascii="Times New Roman" w:hAnsi="Times New Roman" w:cs="Times New Roman" w:hint="eastAsia"/>
          <w:sz w:val="24"/>
          <w:szCs w:val="24"/>
        </w:rPr>
        <w:t xml:space="preserve"> read number</w:t>
      </w:r>
      <w:bookmarkStart w:id="0" w:name="_GoBack"/>
      <w:bookmarkEnd w:id="0"/>
      <w:r w:rsidR="004200B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5B02A1" w:rsidRPr="00EF055D" w:rsidRDefault="005B02A1" w:rsidP="005B02A1">
      <w:pPr>
        <w:rPr>
          <w:b/>
          <w:bCs/>
          <w:lang w:eastAsia="ko-KR"/>
        </w:rPr>
      </w:pPr>
    </w:p>
    <w:tbl>
      <w:tblPr>
        <w:tblW w:w="0" w:type="auto"/>
        <w:tblLook w:val="06A0"/>
      </w:tblPr>
      <w:tblGrid>
        <w:gridCol w:w="1038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</w:tblGrid>
      <w:tr w:rsidR="005B02A1" w:rsidRPr="001A0A95" w:rsidTr="00074427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Tip-burn susceptib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2A1" w:rsidRPr="00E77D40" w:rsidRDefault="005B02A1" w:rsidP="000C78ED">
            <w:pPr>
              <w:spacing w:line="36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Tip-burn resistan</w:t>
            </w:r>
            <w:r w:rsidR="000C78ED">
              <w:rPr>
                <w:rFonts w:hint="eastAsia"/>
                <w:b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rStyle w:val="ft"/>
                <w:b/>
                <w:color w:val="222222"/>
                <w:sz w:val="18"/>
                <w:szCs w:val="18"/>
              </w:rPr>
            </w:pPr>
            <w:r w:rsidRPr="00E77D40">
              <w:rPr>
                <w:rStyle w:val="ft"/>
                <w:b/>
                <w:color w:val="222222"/>
                <w:sz w:val="18"/>
                <w:szCs w:val="18"/>
              </w:rPr>
              <w:t>Kale</w:t>
            </w:r>
          </w:p>
        </w:tc>
      </w:tr>
      <w:tr w:rsidR="005B02A1" w:rsidRPr="001A0A95" w:rsidTr="0007442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</w:t>
            </w:r>
            <w:r w:rsidRPr="00E77D40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L</w:t>
            </w: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</w:t>
            </w:r>
            <w:r w:rsidRPr="00E77D40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L</w:t>
            </w: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L</w:t>
            </w:r>
            <w:r w:rsidRPr="00E77D40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L</w:t>
            </w:r>
            <w:r w:rsidRPr="00E77D40">
              <w:rPr>
                <w:rFonts w:hint="eastAsia"/>
                <w:b/>
                <w:sz w:val="18"/>
                <w:szCs w:val="18"/>
                <w:lang w:eastAsia="ko-KR"/>
              </w:rPr>
              <w:t>B</w:t>
            </w:r>
          </w:p>
        </w:tc>
      </w:tr>
      <w:tr w:rsidR="005B02A1" w:rsidRPr="001A0A95" w:rsidTr="00074427"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Raw Data</w:t>
            </w:r>
          </w:p>
        </w:tc>
      </w:tr>
      <w:tr w:rsidR="005B02A1" w:rsidRPr="001A0A95" w:rsidTr="00074427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 xml:space="preserve">Read No. </w:t>
            </w:r>
            <w:r w:rsidRPr="00E77D40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1,185,6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2,349,76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3,705,28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3,718,2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7,804,314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5,176,09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3,609,1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8,257,0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6,484,142</w:t>
            </w:r>
          </w:p>
        </w:tc>
      </w:tr>
      <w:tr w:rsidR="005B02A1" w:rsidRPr="001A0A95" w:rsidTr="00074427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Len. (</w:t>
            </w:r>
            <w:proofErr w:type="spellStart"/>
            <w:r w:rsidRPr="00E77D40">
              <w:rPr>
                <w:b/>
                <w:sz w:val="18"/>
                <w:szCs w:val="18"/>
              </w:rPr>
              <w:t>bp</w:t>
            </w:r>
            <w:proofErr w:type="spellEnd"/>
            <w:r w:rsidRPr="00E77D40">
              <w:rPr>
                <w:b/>
                <w:sz w:val="18"/>
                <w:szCs w:val="18"/>
              </w:rPr>
              <w:t xml:space="preserve">) </w:t>
            </w:r>
            <w:r w:rsidRPr="00E77D40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,159,748,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267,326,36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,414,233,6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405,541,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818,235,7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552,785,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394,522,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863,962,2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684,898,342</w:t>
            </w:r>
          </w:p>
        </w:tc>
      </w:tr>
      <w:tr w:rsidR="005B02A1" w:rsidRPr="001A0A95" w:rsidTr="00074427"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Pre-processing (high-quality sequences)</w:t>
            </w:r>
          </w:p>
        </w:tc>
      </w:tr>
      <w:tr w:rsidR="005B02A1" w:rsidRPr="001A0A95" w:rsidTr="00074427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 xml:space="preserve">Read No. </w:t>
            </w:r>
            <w:r w:rsidRPr="00E77D40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1,185,6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2,349,76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43,705,28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3,718,2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7,804,314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5,176,09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3,609,1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7,257,0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6,484,142</w:t>
            </w:r>
          </w:p>
        </w:tc>
      </w:tr>
      <w:tr w:rsidR="005B02A1" w:rsidRPr="001A0A95" w:rsidTr="00074427"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  <w:lang w:eastAsia="ko-KR"/>
              </w:rPr>
            </w:pPr>
            <w:r w:rsidRPr="00E77D40">
              <w:rPr>
                <w:b/>
                <w:sz w:val="18"/>
                <w:szCs w:val="18"/>
              </w:rPr>
              <w:t>Len. (</w:t>
            </w:r>
            <w:proofErr w:type="spellStart"/>
            <w:r w:rsidRPr="00E77D40">
              <w:rPr>
                <w:b/>
                <w:sz w:val="18"/>
                <w:szCs w:val="18"/>
              </w:rPr>
              <w:t>bp</w:t>
            </w:r>
            <w:proofErr w:type="spellEnd"/>
            <w:r w:rsidRPr="00E77D40">
              <w:rPr>
                <w:b/>
                <w:sz w:val="18"/>
                <w:szCs w:val="18"/>
              </w:rPr>
              <w:t xml:space="preserve">) </w:t>
            </w:r>
            <w:r w:rsidRPr="00E77D40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259,452,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612,384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512,934,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719,789,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043,148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842,755,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692,360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059,419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914,104,098</w:t>
            </w:r>
          </w:p>
        </w:tc>
      </w:tr>
      <w:tr w:rsidR="005B02A1" w:rsidRPr="001A0A95" w:rsidTr="00074427"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8.36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95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58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86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70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80.01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31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18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9.08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</w:tr>
      <w:tr w:rsidR="005B02A1" w:rsidRPr="001A0A95" w:rsidTr="00074427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Avg. (</w:t>
            </w:r>
            <w:proofErr w:type="spellStart"/>
            <w:r w:rsidRPr="00E77D40">
              <w:rPr>
                <w:b/>
                <w:sz w:val="18"/>
                <w:szCs w:val="18"/>
              </w:rPr>
              <w:t>bp</w:t>
            </w:r>
            <w:proofErr w:type="spellEnd"/>
            <w:r w:rsidRPr="00E77D40">
              <w:rPr>
                <w:b/>
                <w:sz w:val="18"/>
                <w:szCs w:val="18"/>
              </w:rPr>
              <w:t xml:space="preserve">) </w:t>
            </w:r>
            <w:r w:rsidRPr="00E77D40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79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7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79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79.88</w:t>
            </w:r>
          </w:p>
        </w:tc>
      </w:tr>
      <w:tr w:rsidR="005B02A1" w:rsidRPr="001A0A95" w:rsidTr="00074427">
        <w:tc>
          <w:tcPr>
            <w:tcW w:w="0" w:type="auto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Paired-end reads</w:t>
            </w:r>
          </w:p>
        </w:tc>
      </w:tr>
      <w:tr w:rsidR="005B02A1" w:rsidRPr="001A0A95" w:rsidTr="00074427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 xml:space="preserve">Read No. </w:t>
            </w:r>
            <w:r w:rsidRPr="00E77D40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2,186,2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5,948,21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4,858,21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6,997,5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0,238,13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8,311,46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6,746,3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0,501,0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8,931,676</w:t>
            </w:r>
          </w:p>
        </w:tc>
      </w:tr>
      <w:tr w:rsidR="005B02A1" w:rsidRPr="001A0A95" w:rsidTr="00074427"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Len. (</w:t>
            </w:r>
            <w:proofErr w:type="spellStart"/>
            <w:r w:rsidRPr="00E77D40">
              <w:rPr>
                <w:b/>
                <w:sz w:val="18"/>
                <w:szCs w:val="18"/>
              </w:rPr>
              <w:t>bp</w:t>
            </w:r>
            <w:proofErr w:type="spellEnd"/>
            <w:r w:rsidRPr="00E77D40">
              <w:rPr>
                <w:b/>
                <w:sz w:val="18"/>
                <w:szCs w:val="18"/>
              </w:rPr>
              <w:t xml:space="preserve">) </w:t>
            </w:r>
            <w:r w:rsidRPr="00E77D40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902,701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355,058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3,160,969,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452,222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742,169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567,707,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418,876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744,653,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2,613,178,507</w:t>
            </w:r>
          </w:p>
        </w:tc>
      </w:tr>
      <w:tr w:rsidR="005B02A1" w:rsidRPr="001A0A95" w:rsidTr="00074427"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69.78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2.08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1.61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2.01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1.82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2.27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1.26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17.03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  <w:lang w:eastAsia="ko-KR"/>
              </w:rPr>
            </w:pPr>
            <w:r w:rsidRPr="001A0A95">
              <w:rPr>
                <w:sz w:val="18"/>
                <w:szCs w:val="18"/>
              </w:rPr>
              <w:t>70.92</w:t>
            </w:r>
            <w:r w:rsidRPr="001A0A95">
              <w:rPr>
                <w:sz w:val="18"/>
                <w:szCs w:val="18"/>
                <w:lang w:eastAsia="ko-KR"/>
              </w:rPr>
              <w:t>%</w:t>
            </w:r>
          </w:p>
        </w:tc>
      </w:tr>
      <w:tr w:rsidR="005B02A1" w:rsidRPr="001A0A95" w:rsidTr="00074427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5B02A1" w:rsidRPr="00E77D40" w:rsidRDefault="005B02A1" w:rsidP="00074427">
            <w:pPr>
              <w:spacing w:line="360" w:lineRule="auto"/>
              <w:rPr>
                <w:b/>
                <w:sz w:val="18"/>
                <w:szCs w:val="18"/>
              </w:rPr>
            </w:pPr>
            <w:r w:rsidRPr="00E77D40">
              <w:rPr>
                <w:b/>
                <w:sz w:val="18"/>
                <w:szCs w:val="18"/>
              </w:rPr>
              <w:t>Avg. (</w:t>
            </w:r>
            <w:proofErr w:type="spellStart"/>
            <w:r w:rsidRPr="00E77D40">
              <w:rPr>
                <w:b/>
                <w:sz w:val="18"/>
                <w:szCs w:val="18"/>
              </w:rPr>
              <w:t>bp</w:t>
            </w:r>
            <w:proofErr w:type="spellEnd"/>
            <w:r w:rsidRPr="00E77D40">
              <w:rPr>
                <w:b/>
                <w:sz w:val="18"/>
                <w:szCs w:val="18"/>
              </w:rPr>
              <w:t xml:space="preserve">) </w:t>
            </w:r>
            <w:r w:rsidRPr="00E77D40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8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B02A1" w:rsidRPr="001A0A95" w:rsidRDefault="005B02A1" w:rsidP="00074427">
            <w:pPr>
              <w:spacing w:line="360" w:lineRule="auto"/>
              <w:jc w:val="right"/>
              <w:rPr>
                <w:sz w:val="18"/>
                <w:szCs w:val="18"/>
              </w:rPr>
            </w:pPr>
            <w:r w:rsidRPr="001A0A95">
              <w:rPr>
                <w:sz w:val="18"/>
                <w:szCs w:val="18"/>
              </w:rPr>
              <w:t>90.32</w:t>
            </w:r>
          </w:p>
        </w:tc>
      </w:tr>
    </w:tbl>
    <w:p w:rsidR="005B02A1" w:rsidRPr="007B6FCF" w:rsidRDefault="005B02A1" w:rsidP="005B02A1">
      <w:pPr>
        <w:rPr>
          <w:sz w:val="20"/>
        </w:rPr>
      </w:pPr>
      <w:proofErr w:type="gramStart"/>
      <w:r w:rsidRPr="007B6FCF">
        <w:rPr>
          <w:rFonts w:hint="eastAsia"/>
          <w:sz w:val="20"/>
          <w:vertAlign w:val="superscript"/>
        </w:rPr>
        <w:t>a</w:t>
      </w:r>
      <w:proofErr w:type="gramEnd"/>
      <w:r w:rsidRPr="007B6FCF">
        <w:rPr>
          <w:rFonts w:hint="eastAsia"/>
          <w:sz w:val="20"/>
          <w:vertAlign w:val="superscript"/>
        </w:rPr>
        <w:t xml:space="preserve"> </w:t>
      </w:r>
      <w:r w:rsidRPr="007B6FCF">
        <w:rPr>
          <w:rFonts w:hint="eastAsia"/>
          <w:sz w:val="20"/>
        </w:rPr>
        <w:t>Total number reads,</w:t>
      </w:r>
      <w:r w:rsidRPr="007B6FCF">
        <w:rPr>
          <w:rFonts w:hint="eastAsia"/>
          <w:sz w:val="20"/>
          <w:vertAlign w:val="superscript"/>
        </w:rPr>
        <w:t xml:space="preserve"> b </w:t>
      </w:r>
      <w:r w:rsidRPr="007B6FCF">
        <w:rPr>
          <w:rFonts w:hint="eastAsia"/>
          <w:sz w:val="20"/>
        </w:rPr>
        <w:t xml:space="preserve">Total length of sequences, </w:t>
      </w:r>
      <w:r w:rsidRPr="007B6FCF">
        <w:rPr>
          <w:rFonts w:hint="eastAsia"/>
          <w:sz w:val="20"/>
          <w:vertAlign w:val="superscript"/>
        </w:rPr>
        <w:t>c</w:t>
      </w:r>
      <w:r w:rsidRPr="007B6FCF">
        <w:rPr>
          <w:rFonts w:hint="eastAsia"/>
          <w:sz w:val="20"/>
        </w:rPr>
        <w:t xml:space="preserve"> An average length of reads. </w:t>
      </w:r>
    </w:p>
    <w:p w:rsidR="005B02A1" w:rsidRDefault="005B02A1" w:rsidP="005B02A1">
      <w:pPr>
        <w:spacing w:line="480" w:lineRule="auto"/>
        <w:rPr>
          <w:sz w:val="20"/>
          <w:lang w:eastAsia="ko-KR"/>
        </w:rPr>
      </w:pPr>
    </w:p>
    <w:p w:rsidR="001B21BB" w:rsidRDefault="001B21BB" w:rsidP="00DF7D4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B21BB" w:rsidSect="00DF7D4F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1E9" w:rsidRDefault="003321E9" w:rsidP="00516017">
      <w:r>
        <w:separator/>
      </w:r>
    </w:p>
  </w:endnote>
  <w:endnote w:type="continuationSeparator" w:id="0">
    <w:p w:rsidR="003321E9" w:rsidRDefault="003321E9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0211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:rsidR="002B580C" w:rsidRPr="0090716B" w:rsidRDefault="00836FA7">
        <w:pPr>
          <w:pStyle w:val="Footer"/>
          <w:jc w:val="center"/>
          <w:rPr>
            <w:rFonts w:ascii="Times New Roman" w:hAnsi="Times New Roman" w:cs="Times New Roman"/>
            <w:sz w:val="18"/>
          </w:rPr>
        </w:pPr>
        <w:r w:rsidRPr="0090716B">
          <w:rPr>
            <w:rFonts w:ascii="Times New Roman" w:hAnsi="Times New Roman" w:cs="Times New Roman"/>
            <w:sz w:val="18"/>
          </w:rPr>
          <w:fldChar w:fldCharType="begin"/>
        </w:r>
        <w:r w:rsidR="002B580C" w:rsidRPr="0090716B">
          <w:rPr>
            <w:rFonts w:ascii="Times New Roman" w:hAnsi="Times New Roman" w:cs="Times New Roman"/>
            <w:sz w:val="18"/>
          </w:rPr>
          <w:instrText>PAGE   \* MERGEFORMAT</w:instrText>
        </w:r>
        <w:r w:rsidRPr="0090716B">
          <w:rPr>
            <w:rFonts w:ascii="Times New Roman" w:hAnsi="Times New Roman" w:cs="Times New Roman"/>
            <w:sz w:val="18"/>
          </w:rPr>
          <w:fldChar w:fldCharType="separate"/>
        </w:r>
        <w:r w:rsidR="006606E5" w:rsidRPr="006606E5">
          <w:rPr>
            <w:rFonts w:ascii="Times New Roman" w:hAnsi="Times New Roman" w:cs="Times New Roman"/>
            <w:noProof/>
            <w:sz w:val="18"/>
            <w:lang w:val="ko-KR"/>
          </w:rPr>
          <w:t>1</w:t>
        </w:r>
        <w:r w:rsidRPr="0090716B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:rsidR="002B580C" w:rsidRDefault="002B58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1E9" w:rsidRDefault="003321E9" w:rsidP="00516017">
      <w:r>
        <w:separator/>
      </w:r>
    </w:p>
  </w:footnote>
  <w:footnote w:type="continuationSeparator" w:id="0">
    <w:p w:rsidR="003321E9" w:rsidRDefault="003321E9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C78ED"/>
    <w:rsid w:val="000D6489"/>
    <w:rsid w:val="000E1A03"/>
    <w:rsid w:val="000F1B42"/>
    <w:rsid w:val="000F5C64"/>
    <w:rsid w:val="000F5EF2"/>
    <w:rsid w:val="00104E9A"/>
    <w:rsid w:val="00112BAB"/>
    <w:rsid w:val="001332A3"/>
    <w:rsid w:val="0013349D"/>
    <w:rsid w:val="00144C6B"/>
    <w:rsid w:val="00147A73"/>
    <w:rsid w:val="00151285"/>
    <w:rsid w:val="0015211A"/>
    <w:rsid w:val="001533B2"/>
    <w:rsid w:val="001573C5"/>
    <w:rsid w:val="001730DE"/>
    <w:rsid w:val="00175AB8"/>
    <w:rsid w:val="001816BB"/>
    <w:rsid w:val="00193EEA"/>
    <w:rsid w:val="00197B6E"/>
    <w:rsid w:val="001A0A95"/>
    <w:rsid w:val="001A7A85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A8D"/>
    <w:rsid w:val="00283CC3"/>
    <w:rsid w:val="00285D9E"/>
    <w:rsid w:val="00287BBB"/>
    <w:rsid w:val="0029642D"/>
    <w:rsid w:val="002B079C"/>
    <w:rsid w:val="002B36CB"/>
    <w:rsid w:val="002B419A"/>
    <w:rsid w:val="002B580C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1BB6"/>
    <w:rsid w:val="002F23F6"/>
    <w:rsid w:val="00300E7A"/>
    <w:rsid w:val="00301BA9"/>
    <w:rsid w:val="00313628"/>
    <w:rsid w:val="003153EF"/>
    <w:rsid w:val="00316510"/>
    <w:rsid w:val="00325B91"/>
    <w:rsid w:val="00327218"/>
    <w:rsid w:val="003321E9"/>
    <w:rsid w:val="00332598"/>
    <w:rsid w:val="00334168"/>
    <w:rsid w:val="003417E2"/>
    <w:rsid w:val="00343591"/>
    <w:rsid w:val="00347D82"/>
    <w:rsid w:val="00352642"/>
    <w:rsid w:val="00357233"/>
    <w:rsid w:val="00365A9E"/>
    <w:rsid w:val="00372C27"/>
    <w:rsid w:val="00375399"/>
    <w:rsid w:val="00375824"/>
    <w:rsid w:val="003764F7"/>
    <w:rsid w:val="003779AE"/>
    <w:rsid w:val="0039093D"/>
    <w:rsid w:val="003923F7"/>
    <w:rsid w:val="00392ACB"/>
    <w:rsid w:val="00394507"/>
    <w:rsid w:val="003A1677"/>
    <w:rsid w:val="003A28A1"/>
    <w:rsid w:val="003A2E96"/>
    <w:rsid w:val="003C0230"/>
    <w:rsid w:val="003C1002"/>
    <w:rsid w:val="003C180D"/>
    <w:rsid w:val="003C67E1"/>
    <w:rsid w:val="003C6DBB"/>
    <w:rsid w:val="003D4B7F"/>
    <w:rsid w:val="003E3660"/>
    <w:rsid w:val="003F0E38"/>
    <w:rsid w:val="003F3CD4"/>
    <w:rsid w:val="003F7B60"/>
    <w:rsid w:val="004015CD"/>
    <w:rsid w:val="0040371B"/>
    <w:rsid w:val="0040687E"/>
    <w:rsid w:val="0041416B"/>
    <w:rsid w:val="00415506"/>
    <w:rsid w:val="004200BE"/>
    <w:rsid w:val="00420B17"/>
    <w:rsid w:val="00422695"/>
    <w:rsid w:val="00425FA6"/>
    <w:rsid w:val="0043379F"/>
    <w:rsid w:val="004345D7"/>
    <w:rsid w:val="00435D03"/>
    <w:rsid w:val="0044264E"/>
    <w:rsid w:val="0044510D"/>
    <w:rsid w:val="00446C64"/>
    <w:rsid w:val="00451A93"/>
    <w:rsid w:val="0046442E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59E7"/>
    <w:rsid w:val="00557313"/>
    <w:rsid w:val="005611D1"/>
    <w:rsid w:val="005615C6"/>
    <w:rsid w:val="00580294"/>
    <w:rsid w:val="00584202"/>
    <w:rsid w:val="005A303E"/>
    <w:rsid w:val="005A3FE2"/>
    <w:rsid w:val="005A41D1"/>
    <w:rsid w:val="005A4224"/>
    <w:rsid w:val="005B02A1"/>
    <w:rsid w:val="005B147D"/>
    <w:rsid w:val="005B38DB"/>
    <w:rsid w:val="005B3A80"/>
    <w:rsid w:val="005B77D6"/>
    <w:rsid w:val="005C0CA1"/>
    <w:rsid w:val="005C3A21"/>
    <w:rsid w:val="005D1A30"/>
    <w:rsid w:val="005D4EEF"/>
    <w:rsid w:val="005F502A"/>
    <w:rsid w:val="005F6584"/>
    <w:rsid w:val="005F7A57"/>
    <w:rsid w:val="00600FB3"/>
    <w:rsid w:val="00601802"/>
    <w:rsid w:val="00614C2C"/>
    <w:rsid w:val="0061505B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568E"/>
    <w:rsid w:val="00656B4C"/>
    <w:rsid w:val="006606E5"/>
    <w:rsid w:val="00671992"/>
    <w:rsid w:val="00673677"/>
    <w:rsid w:val="00684A3A"/>
    <w:rsid w:val="00686B4C"/>
    <w:rsid w:val="006964B2"/>
    <w:rsid w:val="006979C9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764"/>
    <w:rsid w:val="00780FD5"/>
    <w:rsid w:val="00781595"/>
    <w:rsid w:val="007877BD"/>
    <w:rsid w:val="0079548D"/>
    <w:rsid w:val="007A19F3"/>
    <w:rsid w:val="007A2EF6"/>
    <w:rsid w:val="007A7161"/>
    <w:rsid w:val="007B0E9E"/>
    <w:rsid w:val="007B0F2C"/>
    <w:rsid w:val="007B65E7"/>
    <w:rsid w:val="007C2619"/>
    <w:rsid w:val="007D54E9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4CD1"/>
    <w:rsid w:val="00805DBD"/>
    <w:rsid w:val="0080691E"/>
    <w:rsid w:val="00812512"/>
    <w:rsid w:val="00813A66"/>
    <w:rsid w:val="00833EC1"/>
    <w:rsid w:val="00836FA7"/>
    <w:rsid w:val="00837DAF"/>
    <w:rsid w:val="008519F8"/>
    <w:rsid w:val="00851DB2"/>
    <w:rsid w:val="00851EBA"/>
    <w:rsid w:val="0085206C"/>
    <w:rsid w:val="00852168"/>
    <w:rsid w:val="00874805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716B"/>
    <w:rsid w:val="009073C7"/>
    <w:rsid w:val="00907478"/>
    <w:rsid w:val="00910648"/>
    <w:rsid w:val="009200ED"/>
    <w:rsid w:val="009215E9"/>
    <w:rsid w:val="00922059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951"/>
    <w:rsid w:val="009B7FC0"/>
    <w:rsid w:val="009C2480"/>
    <w:rsid w:val="009C2B03"/>
    <w:rsid w:val="009C7E3C"/>
    <w:rsid w:val="009E5775"/>
    <w:rsid w:val="009F3359"/>
    <w:rsid w:val="00A07B69"/>
    <w:rsid w:val="00A10AA7"/>
    <w:rsid w:val="00A13DCF"/>
    <w:rsid w:val="00A165C1"/>
    <w:rsid w:val="00A337F7"/>
    <w:rsid w:val="00A404B6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4970"/>
    <w:rsid w:val="00AD4CFD"/>
    <w:rsid w:val="00B005D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12A5"/>
    <w:rsid w:val="00BB783A"/>
    <w:rsid w:val="00BC0143"/>
    <w:rsid w:val="00BC160F"/>
    <w:rsid w:val="00BC354C"/>
    <w:rsid w:val="00BC5FA0"/>
    <w:rsid w:val="00BC7A05"/>
    <w:rsid w:val="00BE1907"/>
    <w:rsid w:val="00BF4886"/>
    <w:rsid w:val="00C0203A"/>
    <w:rsid w:val="00C02A01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17E7"/>
    <w:rsid w:val="00C46807"/>
    <w:rsid w:val="00C5356C"/>
    <w:rsid w:val="00C645C8"/>
    <w:rsid w:val="00C6691C"/>
    <w:rsid w:val="00C7193E"/>
    <w:rsid w:val="00C765B2"/>
    <w:rsid w:val="00C80D0D"/>
    <w:rsid w:val="00CA5F51"/>
    <w:rsid w:val="00CA5F65"/>
    <w:rsid w:val="00CA6007"/>
    <w:rsid w:val="00CC5383"/>
    <w:rsid w:val="00CC6D78"/>
    <w:rsid w:val="00CD1D19"/>
    <w:rsid w:val="00CD40CF"/>
    <w:rsid w:val="00CD6B97"/>
    <w:rsid w:val="00CE3EDA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1667F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A365D"/>
    <w:rsid w:val="00DA4B1A"/>
    <w:rsid w:val="00DA67DA"/>
    <w:rsid w:val="00DB0B5B"/>
    <w:rsid w:val="00DB4678"/>
    <w:rsid w:val="00DB6895"/>
    <w:rsid w:val="00DB7315"/>
    <w:rsid w:val="00DD08FF"/>
    <w:rsid w:val="00DD09C9"/>
    <w:rsid w:val="00DD2BF1"/>
    <w:rsid w:val="00DD3271"/>
    <w:rsid w:val="00DE1716"/>
    <w:rsid w:val="00DE7E17"/>
    <w:rsid w:val="00DF70B6"/>
    <w:rsid w:val="00DF76CE"/>
    <w:rsid w:val="00DF7D4F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3B31"/>
    <w:rsid w:val="00EC51FB"/>
    <w:rsid w:val="00EC54A7"/>
    <w:rsid w:val="00EC78FD"/>
    <w:rsid w:val="00EC7A42"/>
    <w:rsid w:val="00ED4ABD"/>
    <w:rsid w:val="00EE2DC3"/>
    <w:rsid w:val="00EF055D"/>
    <w:rsid w:val="00EF0CAA"/>
    <w:rsid w:val="00EF3E2E"/>
    <w:rsid w:val="00EF64BD"/>
    <w:rsid w:val="00F0080D"/>
    <w:rsid w:val="00F0761C"/>
    <w:rsid w:val="00F15F8C"/>
    <w:rsid w:val="00F26983"/>
    <w:rsid w:val="00F30449"/>
    <w:rsid w:val="00F323CD"/>
    <w:rsid w:val="00F33036"/>
    <w:rsid w:val="00F43DC1"/>
    <w:rsid w:val="00F460EF"/>
    <w:rsid w:val="00F54A01"/>
    <w:rsid w:val="00F5723A"/>
    <w:rsid w:val="00F6416E"/>
    <w:rsid w:val="00F646E8"/>
    <w:rsid w:val="00F70970"/>
    <w:rsid w:val="00F71BFE"/>
    <w:rsid w:val="00F87062"/>
    <w:rsid w:val="00F97F80"/>
    <w:rsid w:val="00FA7959"/>
    <w:rsid w:val="00FB0890"/>
    <w:rsid w:val="00FB3F34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E54C8-F30B-4665-82E0-6EF0A363C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3</cp:revision>
  <cp:lastPrinted>2014-12-01T04:44:00Z</cp:lastPrinted>
  <dcterms:created xsi:type="dcterms:W3CDTF">2016-02-02T07:59:00Z</dcterms:created>
  <dcterms:modified xsi:type="dcterms:W3CDTF">2016-02-29T16:10:00Z</dcterms:modified>
</cp:coreProperties>
</file>